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394D24" w14:textId="77777777" w:rsidR="000C14B2" w:rsidRDefault="000C14B2" w:rsidP="000C14B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 to </w:t>
      </w:r>
      <w:r w:rsidRPr="00FF579D">
        <w:rPr>
          <w:rFonts w:ascii="Times New Roman" w:hAnsi="Times New Roman" w:cs="Times New Roman"/>
          <w:b/>
          <w:bCs/>
        </w:rPr>
        <w:t xml:space="preserve">Pancreatic Enzyme Replacement Therapy in Advanced Adenocarcinoma of the Pancreas </w:t>
      </w:r>
      <w:r>
        <w:rPr>
          <w:rFonts w:ascii="Times New Roman" w:hAnsi="Times New Roman" w:cs="Times New Roman"/>
          <w:b/>
          <w:bCs/>
        </w:rPr>
        <w:t>Improved Overall Survival</w:t>
      </w:r>
      <w:r w:rsidRPr="00FF579D">
        <w:rPr>
          <w:rFonts w:ascii="Times New Roman" w:hAnsi="Times New Roman" w:cs="Times New Roman"/>
          <w:b/>
          <w:bCs/>
        </w:rPr>
        <w:t>: A Retrospective, Single Institution Study</w:t>
      </w:r>
    </w:p>
    <w:p w14:paraId="41512D47" w14:textId="77777777" w:rsidR="000C14B2" w:rsidRDefault="000C14B2" w:rsidP="000C14B2">
      <w:pPr>
        <w:rPr>
          <w:rFonts w:ascii="Times New Roman" w:hAnsi="Times New Roman" w:cs="Times New Roman"/>
          <w:b/>
          <w:bCs/>
        </w:rPr>
      </w:pPr>
    </w:p>
    <w:tbl>
      <w:tblPr>
        <w:tblW w:w="9208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467"/>
        <w:gridCol w:w="307"/>
        <w:gridCol w:w="970"/>
        <w:gridCol w:w="1231"/>
        <w:gridCol w:w="906"/>
        <w:gridCol w:w="1710"/>
        <w:gridCol w:w="906"/>
        <w:gridCol w:w="1711"/>
      </w:tblGrid>
      <w:tr w:rsidR="000C14B2" w:rsidRPr="00A23B0A" w14:paraId="02E81776" w14:textId="77777777" w:rsidTr="00A51C0C">
        <w:trPr>
          <w:trHeight w:val="304"/>
        </w:trPr>
        <w:tc>
          <w:tcPr>
            <w:tcW w:w="920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2625F20" w14:textId="77777777" w:rsidR="000C14B2" w:rsidRPr="00473CCF" w:rsidRDefault="000C14B2" w:rsidP="00A51C0C">
            <w:pPr>
              <w:spacing w:after="0" w:line="240" w:lineRule="auto"/>
              <w:rPr>
                <w:rFonts w:ascii="Times New Roman" w:eastAsia="Aptos" w:hAnsi="Times New Roman" w:cs="Times New Roman"/>
                <w:b/>
                <w:bCs/>
              </w:rPr>
            </w:pPr>
            <w:r w:rsidRPr="00473CCF">
              <w:rPr>
                <w:rFonts w:ascii="Times New Roman" w:eastAsia="Aptos" w:hAnsi="Times New Roman" w:cs="Times New Roman"/>
                <w:b/>
                <w:bCs/>
              </w:rPr>
              <w:t xml:space="preserve">Supplementary Table </w:t>
            </w:r>
            <w:r>
              <w:rPr>
                <w:rFonts w:ascii="Times New Roman" w:eastAsia="Aptos" w:hAnsi="Times New Roman" w:cs="Times New Roman"/>
                <w:b/>
                <w:bCs/>
              </w:rPr>
              <w:t>2</w:t>
            </w:r>
            <w:r w:rsidRPr="00473CCF">
              <w:rPr>
                <w:rFonts w:ascii="Times New Roman" w:eastAsia="Aptos" w:hAnsi="Times New Roman" w:cs="Times New Roman"/>
                <w:b/>
                <w:bCs/>
              </w:rPr>
              <w:t>. Patient distribution by 2010-2014 and 2015-2019</w:t>
            </w:r>
          </w:p>
        </w:tc>
      </w:tr>
      <w:tr w:rsidR="000C14B2" w:rsidRPr="00A23B0A" w14:paraId="4FA677D8" w14:textId="77777777" w:rsidTr="000C14B2">
        <w:trPr>
          <w:trHeight w:val="304"/>
        </w:trPr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D8AC43" w14:textId="77777777" w:rsidR="000C14B2" w:rsidRPr="00A23B0A" w:rsidRDefault="000C14B2" w:rsidP="00A51C0C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5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554821" w14:textId="77777777" w:rsidR="000C14B2" w:rsidRPr="00A23B0A" w:rsidRDefault="000C14B2" w:rsidP="00A51C0C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A23B0A">
              <w:rPr>
                <w:rFonts w:ascii="Times New Roman" w:eastAsia="Aptos" w:hAnsi="Times New Roman" w:cs="Times New Roman"/>
              </w:rPr>
              <w:t>PERT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BCF6E6" w14:textId="77777777" w:rsidR="000C14B2" w:rsidRPr="00A23B0A" w:rsidRDefault="000C14B2" w:rsidP="00A51C0C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A23B0A">
              <w:rPr>
                <w:rFonts w:ascii="Times New Roman" w:eastAsia="Aptos" w:hAnsi="Times New Roman" w:cs="Times New Roman"/>
              </w:rPr>
              <w:t>No-PERT</w:t>
            </w:r>
          </w:p>
        </w:tc>
        <w:tc>
          <w:tcPr>
            <w:tcW w:w="26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58B862" w14:textId="77777777" w:rsidR="000C14B2" w:rsidRPr="00A23B0A" w:rsidRDefault="000C14B2" w:rsidP="00A51C0C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A23B0A">
              <w:rPr>
                <w:rFonts w:ascii="Times New Roman" w:eastAsia="Aptos" w:hAnsi="Times New Roman" w:cs="Times New Roman"/>
              </w:rPr>
              <w:t>All</w:t>
            </w:r>
          </w:p>
        </w:tc>
      </w:tr>
      <w:tr w:rsidR="000C14B2" w:rsidRPr="00A23B0A" w14:paraId="01CE23E4" w14:textId="77777777" w:rsidTr="000C14B2">
        <w:trPr>
          <w:trHeight w:val="304"/>
        </w:trPr>
        <w:tc>
          <w:tcPr>
            <w:tcW w:w="1774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0507734" w14:textId="77777777" w:rsidR="000C14B2" w:rsidRPr="00A23B0A" w:rsidRDefault="000C14B2" w:rsidP="00A51C0C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A23B0A">
              <w:rPr>
                <w:rFonts w:ascii="Times New Roman" w:eastAsia="Aptos" w:hAnsi="Times New Roman" w:cs="Times New Roman"/>
              </w:rPr>
              <w:t>year_rx1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9F9E8A5" w14:textId="77777777" w:rsidR="000C14B2" w:rsidRPr="00A23B0A" w:rsidRDefault="000C14B2" w:rsidP="00A51C0C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A23B0A">
              <w:rPr>
                <w:rFonts w:ascii="Times New Roman" w:eastAsia="Aptos" w:hAnsi="Times New Roman" w:cs="Times New Roman"/>
              </w:rPr>
              <w:t>n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  <w:hideMark/>
          </w:tcPr>
          <w:p w14:paraId="335EEB37" w14:textId="77777777" w:rsidR="000C14B2" w:rsidRPr="00A23B0A" w:rsidRDefault="000C14B2" w:rsidP="00A51C0C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A23B0A">
              <w:rPr>
                <w:rFonts w:ascii="Times New Roman" w:eastAsia="Aptos" w:hAnsi="Times New Roman" w:cs="Times New Roman"/>
              </w:rPr>
              <w:t>%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bottom"/>
            <w:hideMark/>
          </w:tcPr>
          <w:p w14:paraId="5B727EB0" w14:textId="77777777" w:rsidR="000C14B2" w:rsidRPr="00A23B0A" w:rsidRDefault="000C14B2" w:rsidP="00A51C0C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A23B0A">
              <w:rPr>
                <w:rFonts w:ascii="Times New Roman" w:eastAsia="Aptos" w:hAnsi="Times New Roman" w:cs="Times New Roman"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  <w:hideMark/>
          </w:tcPr>
          <w:p w14:paraId="5272FA62" w14:textId="77777777" w:rsidR="000C14B2" w:rsidRPr="00A23B0A" w:rsidRDefault="000C14B2" w:rsidP="00A51C0C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A23B0A">
              <w:rPr>
                <w:rFonts w:ascii="Times New Roman" w:eastAsia="Aptos" w:hAnsi="Times New Roman" w:cs="Times New Roman"/>
              </w:rPr>
              <w:t>%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bottom"/>
            <w:hideMark/>
          </w:tcPr>
          <w:p w14:paraId="1FFC5047" w14:textId="77777777" w:rsidR="000C14B2" w:rsidRPr="00A23B0A" w:rsidRDefault="000C14B2" w:rsidP="00A51C0C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A23B0A">
              <w:rPr>
                <w:rFonts w:ascii="Times New Roman" w:eastAsia="Aptos" w:hAnsi="Times New Roman" w:cs="Times New Roman"/>
              </w:rPr>
              <w:t>n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DA082FE" w14:textId="77777777" w:rsidR="000C14B2" w:rsidRPr="00A23B0A" w:rsidRDefault="000C14B2" w:rsidP="00A51C0C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A23B0A">
              <w:rPr>
                <w:rFonts w:ascii="Times New Roman" w:eastAsia="Aptos" w:hAnsi="Times New Roman" w:cs="Times New Roman"/>
              </w:rPr>
              <w:t>%</w:t>
            </w:r>
          </w:p>
        </w:tc>
      </w:tr>
      <w:tr w:rsidR="000C14B2" w:rsidRPr="00A23B0A" w14:paraId="01DDC6D2" w14:textId="77777777" w:rsidTr="000C14B2">
        <w:trPr>
          <w:trHeight w:val="304"/>
        </w:trPr>
        <w:tc>
          <w:tcPr>
            <w:tcW w:w="17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439E98" w14:textId="77777777" w:rsidR="000C14B2" w:rsidRPr="00A23B0A" w:rsidRDefault="000C14B2" w:rsidP="00A51C0C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A23B0A">
              <w:rPr>
                <w:rFonts w:ascii="Times New Roman" w:eastAsia="Aptos" w:hAnsi="Times New Roman" w:cs="Times New Roman"/>
              </w:rPr>
              <w:t>2010-201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2812FA" w14:textId="77777777" w:rsidR="000C14B2" w:rsidRPr="00A23B0A" w:rsidRDefault="000C14B2" w:rsidP="00A51C0C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A23B0A">
              <w:rPr>
                <w:rFonts w:ascii="Times New Roman" w:eastAsia="Aptos" w:hAnsi="Times New Roman" w:cs="Times New Roman"/>
              </w:rPr>
              <w:t>3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CBE91" w14:textId="77777777" w:rsidR="000C14B2" w:rsidRPr="00A23B0A" w:rsidRDefault="000C14B2" w:rsidP="00A51C0C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A23B0A">
              <w:rPr>
                <w:rFonts w:ascii="Times New Roman" w:eastAsia="Aptos" w:hAnsi="Times New Roman" w:cs="Times New Roman"/>
              </w:rPr>
              <w:t>18.1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D76790" w14:textId="77777777" w:rsidR="000C14B2" w:rsidRPr="00A23B0A" w:rsidRDefault="000C14B2" w:rsidP="00A51C0C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A23B0A">
              <w:rPr>
                <w:rFonts w:ascii="Times New Roman" w:eastAsia="Aptos" w:hAnsi="Times New Roman" w:cs="Times New Roman"/>
              </w:rPr>
              <w:t>16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CE392" w14:textId="77777777" w:rsidR="000C14B2" w:rsidRPr="00A23B0A" w:rsidRDefault="000C14B2" w:rsidP="00A51C0C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A23B0A">
              <w:rPr>
                <w:rFonts w:ascii="Times New Roman" w:eastAsia="Aptos" w:hAnsi="Times New Roman" w:cs="Times New Roman"/>
              </w:rPr>
              <w:t>53.7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A31854" w14:textId="77777777" w:rsidR="000C14B2" w:rsidRPr="00A23B0A" w:rsidRDefault="000C14B2" w:rsidP="00A51C0C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A23B0A">
              <w:rPr>
                <w:rFonts w:ascii="Times New Roman" w:eastAsia="Aptos" w:hAnsi="Times New Roman" w:cs="Times New Roman"/>
              </w:rPr>
              <w:t>20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E92282" w14:textId="77777777" w:rsidR="000C14B2" w:rsidRPr="00A23B0A" w:rsidRDefault="000C14B2" w:rsidP="00A51C0C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A23B0A">
              <w:rPr>
                <w:rFonts w:ascii="Times New Roman" w:eastAsia="Aptos" w:hAnsi="Times New Roman" w:cs="Times New Roman"/>
              </w:rPr>
              <w:t>40.3</w:t>
            </w:r>
          </w:p>
        </w:tc>
      </w:tr>
      <w:tr w:rsidR="000C14B2" w:rsidRPr="00A23B0A" w14:paraId="0FC0004F" w14:textId="77777777" w:rsidTr="000C14B2">
        <w:trPr>
          <w:trHeight w:val="304"/>
        </w:trPr>
        <w:tc>
          <w:tcPr>
            <w:tcW w:w="17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127DA" w14:textId="77777777" w:rsidR="000C14B2" w:rsidRPr="00A23B0A" w:rsidRDefault="000C14B2" w:rsidP="00A51C0C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A23B0A">
              <w:rPr>
                <w:rFonts w:ascii="Times New Roman" w:eastAsia="Aptos" w:hAnsi="Times New Roman" w:cs="Times New Roman"/>
              </w:rPr>
              <w:t>2015-1019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2AD90" w14:textId="77777777" w:rsidR="000C14B2" w:rsidRPr="00A23B0A" w:rsidRDefault="000C14B2" w:rsidP="00A51C0C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A23B0A">
              <w:rPr>
                <w:rFonts w:ascii="Times New Roman" w:eastAsia="Aptos" w:hAnsi="Times New Roman" w:cs="Times New Roman"/>
              </w:rPr>
              <w:t>154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C95636" w14:textId="77777777" w:rsidR="000C14B2" w:rsidRPr="00A23B0A" w:rsidRDefault="000C14B2" w:rsidP="00A51C0C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A23B0A">
              <w:rPr>
                <w:rFonts w:ascii="Times New Roman" w:eastAsia="Aptos" w:hAnsi="Times New Roman" w:cs="Times New Roman"/>
              </w:rPr>
              <w:t>81.9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FD3AD9" w14:textId="77777777" w:rsidR="000C14B2" w:rsidRPr="00A23B0A" w:rsidRDefault="000C14B2" w:rsidP="00A51C0C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A23B0A">
              <w:rPr>
                <w:rFonts w:ascii="Times New Roman" w:eastAsia="Aptos" w:hAnsi="Times New Roman" w:cs="Times New Roman"/>
              </w:rPr>
              <w:t>14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C75985" w14:textId="77777777" w:rsidR="000C14B2" w:rsidRPr="00A23B0A" w:rsidRDefault="000C14B2" w:rsidP="00A51C0C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A23B0A">
              <w:rPr>
                <w:rFonts w:ascii="Times New Roman" w:eastAsia="Aptos" w:hAnsi="Times New Roman" w:cs="Times New Roman"/>
              </w:rPr>
              <w:t>46.3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C2101E" w14:textId="77777777" w:rsidR="000C14B2" w:rsidRPr="00A23B0A" w:rsidRDefault="000C14B2" w:rsidP="00A51C0C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A23B0A">
              <w:rPr>
                <w:rFonts w:ascii="Times New Roman" w:eastAsia="Aptos" w:hAnsi="Times New Roman" w:cs="Times New Roman"/>
              </w:rPr>
              <w:t>299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12FB6" w14:textId="77777777" w:rsidR="000C14B2" w:rsidRPr="00A23B0A" w:rsidRDefault="000C14B2" w:rsidP="00A51C0C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A23B0A">
              <w:rPr>
                <w:rFonts w:ascii="Times New Roman" w:eastAsia="Aptos" w:hAnsi="Times New Roman" w:cs="Times New Roman"/>
              </w:rPr>
              <w:t>59.7</w:t>
            </w:r>
          </w:p>
        </w:tc>
      </w:tr>
      <w:tr w:rsidR="000C14B2" w:rsidRPr="00A23B0A" w14:paraId="0DC7B92D" w14:textId="77777777" w:rsidTr="000C14B2">
        <w:trPr>
          <w:trHeight w:val="304"/>
        </w:trPr>
        <w:tc>
          <w:tcPr>
            <w:tcW w:w="17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3D88A19" w14:textId="77777777" w:rsidR="000C14B2" w:rsidRPr="00A23B0A" w:rsidRDefault="000C14B2" w:rsidP="00A51C0C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A23B0A">
              <w:rPr>
                <w:rFonts w:ascii="Times New Roman" w:eastAsia="Aptos" w:hAnsi="Times New Roman" w:cs="Times New Roman"/>
              </w:rPr>
              <w:t>Tota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536D226" w14:textId="77777777" w:rsidR="000C14B2" w:rsidRPr="00A23B0A" w:rsidRDefault="000C14B2" w:rsidP="00A51C0C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A23B0A">
              <w:rPr>
                <w:rFonts w:ascii="Times New Roman" w:eastAsia="Aptos" w:hAnsi="Times New Roman" w:cs="Times New Roman"/>
              </w:rPr>
              <w:t>18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28D951" w14:textId="77777777" w:rsidR="000C14B2" w:rsidRPr="00A23B0A" w:rsidRDefault="000C14B2" w:rsidP="00A51C0C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A23B0A">
              <w:rPr>
                <w:rFonts w:ascii="Times New Roman" w:eastAsia="Aptos" w:hAnsi="Times New Roman" w:cs="Times New Roman"/>
              </w:rPr>
              <w:t>100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2125C647" w14:textId="77777777" w:rsidR="000C14B2" w:rsidRPr="00A23B0A" w:rsidRDefault="000C14B2" w:rsidP="00A51C0C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A23B0A">
              <w:rPr>
                <w:rFonts w:ascii="Times New Roman" w:eastAsia="Aptos" w:hAnsi="Times New Roman" w:cs="Times New Roman"/>
              </w:rPr>
              <w:t>3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346111" w14:textId="77777777" w:rsidR="000C14B2" w:rsidRPr="00A23B0A" w:rsidRDefault="000C14B2" w:rsidP="00A51C0C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A23B0A">
              <w:rPr>
                <w:rFonts w:ascii="Times New Roman" w:eastAsia="Aptos" w:hAnsi="Times New Roman" w:cs="Times New Roman"/>
              </w:rPr>
              <w:t>100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117CA9C3" w14:textId="77777777" w:rsidR="000C14B2" w:rsidRPr="00A23B0A" w:rsidRDefault="000C14B2" w:rsidP="00A51C0C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A23B0A">
              <w:rPr>
                <w:rFonts w:ascii="Times New Roman" w:eastAsia="Aptos" w:hAnsi="Times New Roman" w:cs="Times New Roman"/>
              </w:rPr>
              <w:t>50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89567C" w14:textId="77777777" w:rsidR="000C14B2" w:rsidRPr="00A23B0A" w:rsidRDefault="000C14B2" w:rsidP="00A51C0C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A23B0A">
              <w:rPr>
                <w:rFonts w:ascii="Times New Roman" w:eastAsia="Aptos" w:hAnsi="Times New Roman" w:cs="Times New Roman"/>
              </w:rPr>
              <w:t>100</w:t>
            </w:r>
          </w:p>
        </w:tc>
      </w:tr>
    </w:tbl>
    <w:p w14:paraId="4217BD01" w14:textId="77777777" w:rsidR="000C14B2" w:rsidRPr="00CA6E73" w:rsidRDefault="000C14B2" w:rsidP="000C14B2">
      <w:pPr>
        <w:rPr>
          <w:rFonts w:ascii="Times New Roman" w:hAnsi="Times New Roman" w:cs="Times New Roman"/>
          <w:sz w:val="18"/>
          <w:szCs w:val="18"/>
        </w:rPr>
      </w:pPr>
      <w:r w:rsidRPr="00CA6E73">
        <w:rPr>
          <w:rFonts w:ascii="Times New Roman" w:hAnsi="Times New Roman" w:cs="Times New Roman"/>
          <w:sz w:val="18"/>
          <w:szCs w:val="18"/>
        </w:rPr>
        <w:t xml:space="preserve">Rx = treatment. </w:t>
      </w:r>
    </w:p>
    <w:p w14:paraId="408442EA" w14:textId="77777777" w:rsidR="00504274" w:rsidRDefault="00504274"/>
    <w:sectPr w:rsidR="005042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4B2"/>
    <w:rsid w:val="000C14B2"/>
    <w:rsid w:val="0037177C"/>
    <w:rsid w:val="00504274"/>
    <w:rsid w:val="00617279"/>
    <w:rsid w:val="00634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F3BF2"/>
  <w15:chartTrackingRefBased/>
  <w15:docId w15:val="{9ADC5FCA-8747-4332-999F-2FB300D42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4B2"/>
  </w:style>
  <w:style w:type="paragraph" w:styleId="Heading1">
    <w:name w:val="heading 1"/>
    <w:basedOn w:val="Normal"/>
    <w:next w:val="Normal"/>
    <w:link w:val="Heading1Char"/>
    <w:uiPriority w:val="9"/>
    <w:qFormat/>
    <w:rsid w:val="000C14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14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14B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14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14B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14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14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14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14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14B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14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14B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14B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14B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14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14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14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14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14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14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14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14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14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14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14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14B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14B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14B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14B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2</Characters>
  <Application>Microsoft Office Word</Application>
  <DocSecurity>0</DocSecurity>
  <Lines>2</Lines>
  <Paragraphs>1</Paragraphs>
  <ScaleCrop>false</ScaleCrop>
  <Company>Abbvie</Company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one, Catherine</dc:creator>
  <cp:keywords/>
  <dc:description/>
  <cp:lastModifiedBy>Barone, Catherine</cp:lastModifiedBy>
  <cp:revision>1</cp:revision>
  <dcterms:created xsi:type="dcterms:W3CDTF">2024-12-30T17:21:00Z</dcterms:created>
  <dcterms:modified xsi:type="dcterms:W3CDTF">2024-12-30T17:22:00Z</dcterms:modified>
</cp:coreProperties>
</file>